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CAEBE1" w14:textId="4E18BC93" w:rsidR="00BA1459" w:rsidRPr="00B71F79" w:rsidRDefault="00D55B1C" w:rsidP="00B71F7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D55B1C">
        <w:rPr>
          <w:rFonts w:ascii="Times New Roman" w:hAnsi="Times New Roman" w:cs="Times New Roman"/>
          <w:szCs w:val="21"/>
        </w:rPr>
        <w:t>Supplementary table</w:t>
      </w:r>
      <w:r>
        <w:rPr>
          <w:rFonts w:ascii="Times New Roman" w:hAnsi="Times New Roman" w:cs="Times New Roman"/>
          <w:szCs w:val="21"/>
        </w:rPr>
        <w:t>3</w:t>
      </w:r>
      <w:r w:rsidR="00B71F79" w:rsidRPr="007A543A">
        <w:rPr>
          <w:rFonts w:ascii="Times New Roman" w:hAnsi="Times New Roman" w:cs="Times New Roman"/>
          <w:szCs w:val="21"/>
        </w:rPr>
        <w:t xml:space="preserve"> </w:t>
      </w:r>
      <w:r w:rsidR="00B71F79">
        <w:rPr>
          <w:rFonts w:ascii="Times New Roman" w:hAnsi="Times New Roman" w:cs="Times New Roman"/>
        </w:rPr>
        <w:t>Bone</w:t>
      </w:r>
      <w:r w:rsidR="00B71F79" w:rsidRPr="00B71F79">
        <w:rPr>
          <w:rFonts w:ascii="Times New Roman" w:hAnsi="Times New Roman" w:cs="Times New Roman"/>
        </w:rPr>
        <w:t xml:space="preserve"> metastases rate in different pathological subtype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390"/>
        <w:gridCol w:w="1251"/>
        <w:gridCol w:w="881"/>
        <w:gridCol w:w="703"/>
        <w:gridCol w:w="1134"/>
      </w:tblGrid>
      <w:tr w:rsidR="00C30D14" w:rsidRPr="00C30D14" w14:paraId="71A2A3BA" w14:textId="77777777" w:rsidTr="00C30D14">
        <w:tc>
          <w:tcPr>
            <w:tcW w:w="4390" w:type="dxa"/>
          </w:tcPr>
          <w:p w14:paraId="12F3D0B7" w14:textId="23DC3C1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subtype</w:t>
            </w:r>
          </w:p>
        </w:tc>
        <w:tc>
          <w:tcPr>
            <w:tcW w:w="1251" w:type="dxa"/>
          </w:tcPr>
          <w:p w14:paraId="78D59CFD" w14:textId="0EFBA8C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881" w:type="dxa"/>
          </w:tcPr>
          <w:p w14:paraId="35F48D1F" w14:textId="6786353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703" w:type="dxa"/>
          </w:tcPr>
          <w:p w14:paraId="01D6B7CE" w14:textId="22B3E91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1134" w:type="dxa"/>
          </w:tcPr>
          <w:p w14:paraId="25560FA3" w14:textId="6B0262C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percentage</w:t>
            </w:r>
          </w:p>
        </w:tc>
      </w:tr>
      <w:tr w:rsidR="00C30D14" w:rsidRPr="00C30D14" w14:paraId="3CD0CD03" w14:textId="77777777" w:rsidTr="00C30D14">
        <w:tc>
          <w:tcPr>
            <w:tcW w:w="4390" w:type="dxa"/>
          </w:tcPr>
          <w:p w14:paraId="029BD64E" w14:textId="7614452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Rhabdomyosarcoma</w:t>
            </w:r>
          </w:p>
        </w:tc>
        <w:tc>
          <w:tcPr>
            <w:tcW w:w="1251" w:type="dxa"/>
          </w:tcPr>
          <w:p w14:paraId="6DE22CD1" w14:textId="40B5E98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72</w:t>
            </w:r>
          </w:p>
        </w:tc>
        <w:tc>
          <w:tcPr>
            <w:tcW w:w="881" w:type="dxa"/>
          </w:tcPr>
          <w:p w14:paraId="18DE4DC2" w14:textId="1DCCB4B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703" w:type="dxa"/>
          </w:tcPr>
          <w:p w14:paraId="2359BA75" w14:textId="513D8DB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72</w:t>
            </w:r>
          </w:p>
        </w:tc>
        <w:tc>
          <w:tcPr>
            <w:tcW w:w="1134" w:type="dxa"/>
          </w:tcPr>
          <w:p w14:paraId="4452F012" w14:textId="4171CED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3.59%</w:t>
            </w:r>
          </w:p>
        </w:tc>
      </w:tr>
      <w:tr w:rsidR="00C30D14" w:rsidRPr="00C30D14" w14:paraId="1BA7E003" w14:textId="77777777" w:rsidTr="00C30D14">
        <w:tc>
          <w:tcPr>
            <w:tcW w:w="4390" w:type="dxa"/>
          </w:tcPr>
          <w:p w14:paraId="54BF9DFC" w14:textId="6682872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Hemangioendothelioma, malignant</w:t>
            </w:r>
          </w:p>
        </w:tc>
        <w:tc>
          <w:tcPr>
            <w:tcW w:w="1251" w:type="dxa"/>
          </w:tcPr>
          <w:p w14:paraId="433AE5C3" w14:textId="6727F1B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81" w:type="dxa"/>
          </w:tcPr>
          <w:p w14:paraId="458D3E82" w14:textId="0271FAB1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3" w:type="dxa"/>
          </w:tcPr>
          <w:p w14:paraId="56A3E4CE" w14:textId="69AB04A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34" w:type="dxa"/>
          </w:tcPr>
          <w:p w14:paraId="688D9C08" w14:textId="60DE8F4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.81%</w:t>
            </w:r>
          </w:p>
        </w:tc>
      </w:tr>
      <w:tr w:rsidR="00C30D14" w:rsidRPr="00C30D14" w14:paraId="430393D5" w14:textId="77777777" w:rsidTr="00C30D14">
        <w:tc>
          <w:tcPr>
            <w:tcW w:w="4390" w:type="dxa"/>
          </w:tcPr>
          <w:p w14:paraId="2832C715" w14:textId="63BDE3E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Alveolar soft part sarcoma</w:t>
            </w:r>
          </w:p>
        </w:tc>
        <w:tc>
          <w:tcPr>
            <w:tcW w:w="1251" w:type="dxa"/>
          </w:tcPr>
          <w:p w14:paraId="298B5C8C" w14:textId="5ADDA38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881" w:type="dxa"/>
          </w:tcPr>
          <w:p w14:paraId="626A3994" w14:textId="03D70D8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03" w:type="dxa"/>
          </w:tcPr>
          <w:p w14:paraId="202FD0FD" w14:textId="6C2F5A5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1134" w:type="dxa"/>
          </w:tcPr>
          <w:p w14:paraId="657134CD" w14:textId="6FAAD64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.26%</w:t>
            </w:r>
          </w:p>
        </w:tc>
      </w:tr>
      <w:tr w:rsidR="00C30D14" w:rsidRPr="00C30D14" w14:paraId="3016A31E" w14:textId="77777777" w:rsidTr="00C30D14">
        <w:tc>
          <w:tcPr>
            <w:tcW w:w="4390" w:type="dxa"/>
          </w:tcPr>
          <w:p w14:paraId="51A39C87" w14:textId="26EEEF3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eastAsia="Microsoft YaHei" w:hAnsi="Times New Roman" w:cs="Times New Roman"/>
                <w:color w:val="000000" w:themeColor="text1"/>
              </w:rPr>
              <w:t>Angiosarcoma</w:t>
            </w:r>
          </w:p>
        </w:tc>
        <w:tc>
          <w:tcPr>
            <w:tcW w:w="1251" w:type="dxa"/>
          </w:tcPr>
          <w:p w14:paraId="0FF47A9C" w14:textId="75281D2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984</w:t>
            </w:r>
          </w:p>
        </w:tc>
        <w:tc>
          <w:tcPr>
            <w:tcW w:w="881" w:type="dxa"/>
          </w:tcPr>
          <w:p w14:paraId="31107B21" w14:textId="1EF304D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03" w:type="dxa"/>
          </w:tcPr>
          <w:p w14:paraId="60506D43" w14:textId="6C0D4AE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83</w:t>
            </w:r>
          </w:p>
        </w:tc>
        <w:tc>
          <w:tcPr>
            <w:tcW w:w="1134" w:type="dxa"/>
          </w:tcPr>
          <w:p w14:paraId="087CA019" w14:textId="54FF4C7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9.14%</w:t>
            </w:r>
          </w:p>
        </w:tc>
      </w:tr>
      <w:tr w:rsidR="00C30D14" w:rsidRPr="00C30D14" w14:paraId="14E90AC1" w14:textId="77777777" w:rsidTr="00C30D14">
        <w:tc>
          <w:tcPr>
            <w:tcW w:w="4390" w:type="dxa"/>
          </w:tcPr>
          <w:p w14:paraId="2A2AC8FA" w14:textId="3DB6990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eastAsia="Times New Roman" w:hAnsi="Times New Roman" w:cs="Times New Roman"/>
                <w:color w:val="000000" w:themeColor="text1"/>
              </w:rPr>
              <w:t>Epithelial Hemangioendothelioma</w:t>
            </w:r>
          </w:p>
        </w:tc>
        <w:tc>
          <w:tcPr>
            <w:tcW w:w="1251" w:type="dxa"/>
          </w:tcPr>
          <w:p w14:paraId="183B9BFE" w14:textId="1AAAC94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881" w:type="dxa"/>
          </w:tcPr>
          <w:p w14:paraId="41DC0D5B" w14:textId="24F8EC4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03" w:type="dxa"/>
          </w:tcPr>
          <w:p w14:paraId="31F92ABC" w14:textId="7C8D5C2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2</w:t>
            </w:r>
          </w:p>
        </w:tc>
        <w:tc>
          <w:tcPr>
            <w:tcW w:w="1134" w:type="dxa"/>
          </w:tcPr>
          <w:p w14:paraId="3EE93D7F" w14:textId="5615F1E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8.45%</w:t>
            </w:r>
          </w:p>
        </w:tc>
      </w:tr>
      <w:tr w:rsidR="00C30D14" w:rsidRPr="00C30D14" w14:paraId="0A23FA33" w14:textId="77777777" w:rsidTr="00C30D14">
        <w:tc>
          <w:tcPr>
            <w:tcW w:w="4390" w:type="dxa"/>
          </w:tcPr>
          <w:p w14:paraId="5C2D8CD8" w14:textId="78ABCB4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Peripheral neuroectodermal tumor</w:t>
            </w:r>
          </w:p>
        </w:tc>
        <w:tc>
          <w:tcPr>
            <w:tcW w:w="1251" w:type="dxa"/>
          </w:tcPr>
          <w:p w14:paraId="159B7F7E" w14:textId="22EB391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881" w:type="dxa"/>
          </w:tcPr>
          <w:p w14:paraId="0976D1E1" w14:textId="34FAC8F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03" w:type="dxa"/>
          </w:tcPr>
          <w:p w14:paraId="2E5E54B2" w14:textId="13FC140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66</w:t>
            </w:r>
          </w:p>
        </w:tc>
        <w:tc>
          <w:tcPr>
            <w:tcW w:w="1134" w:type="dxa"/>
          </w:tcPr>
          <w:p w14:paraId="73E3EDBA" w14:textId="489A27A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8.43%</w:t>
            </w:r>
          </w:p>
        </w:tc>
      </w:tr>
      <w:tr w:rsidR="00C30D14" w:rsidRPr="00C30D14" w14:paraId="1DABFC68" w14:textId="77777777" w:rsidTr="00C30D14">
        <w:tc>
          <w:tcPr>
            <w:tcW w:w="4390" w:type="dxa"/>
          </w:tcPr>
          <w:p w14:paraId="257EE62A" w14:textId="22C9AED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Clear cell sarcoma</w:t>
            </w:r>
          </w:p>
        </w:tc>
        <w:tc>
          <w:tcPr>
            <w:tcW w:w="1251" w:type="dxa"/>
          </w:tcPr>
          <w:p w14:paraId="03B6AA01" w14:textId="6D2D444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881" w:type="dxa"/>
          </w:tcPr>
          <w:p w14:paraId="11A48F1B" w14:textId="7CA08CD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3" w:type="dxa"/>
          </w:tcPr>
          <w:p w14:paraId="7112AEC3" w14:textId="3648E1E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134" w:type="dxa"/>
          </w:tcPr>
          <w:p w14:paraId="74C75244" w14:textId="250F899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6.96%</w:t>
            </w:r>
          </w:p>
        </w:tc>
      </w:tr>
      <w:tr w:rsidR="00C30D14" w:rsidRPr="00C30D14" w14:paraId="5C4EB8C9" w14:textId="77777777" w:rsidTr="00C30D14">
        <w:tc>
          <w:tcPr>
            <w:tcW w:w="4390" w:type="dxa"/>
          </w:tcPr>
          <w:p w14:paraId="01FC62E1" w14:textId="32CE92B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Rhabdoid tumour</w:t>
            </w:r>
          </w:p>
        </w:tc>
        <w:tc>
          <w:tcPr>
            <w:tcW w:w="1251" w:type="dxa"/>
          </w:tcPr>
          <w:p w14:paraId="72B4FAB6" w14:textId="6ED26F6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881" w:type="dxa"/>
          </w:tcPr>
          <w:p w14:paraId="24031014" w14:textId="1A0978E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03" w:type="dxa"/>
          </w:tcPr>
          <w:p w14:paraId="248CA1C4" w14:textId="7870C4C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1134" w:type="dxa"/>
          </w:tcPr>
          <w:p w14:paraId="42268F28" w14:textId="193A1EB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.92%</w:t>
            </w:r>
          </w:p>
        </w:tc>
      </w:tr>
      <w:tr w:rsidR="00C30D14" w:rsidRPr="00C30D14" w14:paraId="5502EE37" w14:textId="77777777" w:rsidTr="00C30D14">
        <w:tc>
          <w:tcPr>
            <w:tcW w:w="4390" w:type="dxa"/>
          </w:tcPr>
          <w:p w14:paraId="61A451A7" w14:textId="17B2436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Granular cell tumour, malignant</w:t>
            </w:r>
          </w:p>
        </w:tc>
        <w:tc>
          <w:tcPr>
            <w:tcW w:w="1251" w:type="dxa"/>
          </w:tcPr>
          <w:p w14:paraId="3E81C894" w14:textId="71CDC40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81" w:type="dxa"/>
          </w:tcPr>
          <w:p w14:paraId="13F8BA2C" w14:textId="7DE5995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3" w:type="dxa"/>
          </w:tcPr>
          <w:p w14:paraId="480AECBF" w14:textId="6C39120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34" w:type="dxa"/>
          </w:tcPr>
          <w:p w14:paraId="66292F28" w14:textId="6476360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.88%</w:t>
            </w:r>
          </w:p>
        </w:tc>
      </w:tr>
      <w:tr w:rsidR="00C30D14" w:rsidRPr="00C30D14" w14:paraId="1D150A99" w14:textId="77777777" w:rsidTr="00C30D14">
        <w:tc>
          <w:tcPr>
            <w:tcW w:w="4390" w:type="dxa"/>
          </w:tcPr>
          <w:p w14:paraId="00AE1D7F" w14:textId="36F02E5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Sarcoma, NOS</w:t>
            </w:r>
          </w:p>
        </w:tc>
        <w:tc>
          <w:tcPr>
            <w:tcW w:w="1251" w:type="dxa"/>
          </w:tcPr>
          <w:p w14:paraId="12393550" w14:textId="06BA2F4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946</w:t>
            </w:r>
          </w:p>
        </w:tc>
        <w:tc>
          <w:tcPr>
            <w:tcW w:w="881" w:type="dxa"/>
          </w:tcPr>
          <w:p w14:paraId="37BEF43D" w14:textId="2FB3DE4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703" w:type="dxa"/>
          </w:tcPr>
          <w:p w14:paraId="33AC8826" w14:textId="22641C5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6254</w:t>
            </w:r>
          </w:p>
        </w:tc>
        <w:tc>
          <w:tcPr>
            <w:tcW w:w="1134" w:type="dxa"/>
          </w:tcPr>
          <w:p w14:paraId="7CEFF849" w14:textId="759F424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.92%</w:t>
            </w:r>
          </w:p>
        </w:tc>
      </w:tr>
      <w:tr w:rsidR="00C30D14" w:rsidRPr="00C30D14" w14:paraId="131AF62D" w14:textId="77777777" w:rsidTr="00C30D14">
        <w:tc>
          <w:tcPr>
            <w:tcW w:w="4390" w:type="dxa"/>
          </w:tcPr>
          <w:p w14:paraId="62968C30" w14:textId="17029F3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Primitive neuroectodermal tumor, NOS</w:t>
            </w:r>
          </w:p>
        </w:tc>
        <w:tc>
          <w:tcPr>
            <w:tcW w:w="1251" w:type="dxa"/>
          </w:tcPr>
          <w:p w14:paraId="16B05266" w14:textId="2EDD4EB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881" w:type="dxa"/>
          </w:tcPr>
          <w:p w14:paraId="0555C449" w14:textId="7B22CDB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03" w:type="dxa"/>
          </w:tcPr>
          <w:p w14:paraId="4657E4F5" w14:textId="013B385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89</w:t>
            </w:r>
          </w:p>
        </w:tc>
        <w:tc>
          <w:tcPr>
            <w:tcW w:w="1134" w:type="dxa"/>
          </w:tcPr>
          <w:p w14:paraId="34F76CF0" w14:textId="57ECCDC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.84%</w:t>
            </w:r>
          </w:p>
        </w:tc>
      </w:tr>
      <w:tr w:rsidR="00C30D14" w:rsidRPr="00C30D14" w14:paraId="38FCCE90" w14:textId="77777777" w:rsidTr="00C30D14">
        <w:tc>
          <w:tcPr>
            <w:tcW w:w="4390" w:type="dxa"/>
          </w:tcPr>
          <w:p w14:paraId="7180B7A9" w14:textId="19F3E95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alignant peripheral nerve sheath tumor</w:t>
            </w:r>
          </w:p>
        </w:tc>
        <w:tc>
          <w:tcPr>
            <w:tcW w:w="1251" w:type="dxa"/>
          </w:tcPr>
          <w:p w14:paraId="4804C9B8" w14:textId="755BDEE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739</w:t>
            </w:r>
          </w:p>
        </w:tc>
        <w:tc>
          <w:tcPr>
            <w:tcW w:w="881" w:type="dxa"/>
          </w:tcPr>
          <w:p w14:paraId="7ABB66E4" w14:textId="6083983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703" w:type="dxa"/>
          </w:tcPr>
          <w:p w14:paraId="02672AE0" w14:textId="337259E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774</w:t>
            </w:r>
          </w:p>
        </w:tc>
        <w:tc>
          <w:tcPr>
            <w:tcW w:w="1134" w:type="dxa"/>
          </w:tcPr>
          <w:p w14:paraId="4AE4722C" w14:textId="44EFE56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.52%</w:t>
            </w:r>
          </w:p>
        </w:tc>
      </w:tr>
      <w:tr w:rsidR="00C30D14" w:rsidRPr="00C30D14" w14:paraId="410850CA" w14:textId="77777777" w:rsidTr="00C30D14">
        <w:tc>
          <w:tcPr>
            <w:tcW w:w="4390" w:type="dxa"/>
          </w:tcPr>
          <w:p w14:paraId="55C91E1F" w14:textId="055694D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Leiomyosarcoma</w:t>
            </w:r>
          </w:p>
        </w:tc>
        <w:tc>
          <w:tcPr>
            <w:tcW w:w="1251" w:type="dxa"/>
          </w:tcPr>
          <w:p w14:paraId="28D82E31" w14:textId="4783A13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582</w:t>
            </w:r>
          </w:p>
        </w:tc>
        <w:tc>
          <w:tcPr>
            <w:tcW w:w="881" w:type="dxa"/>
          </w:tcPr>
          <w:p w14:paraId="0870E745" w14:textId="1FCCDE1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49</w:t>
            </w:r>
          </w:p>
        </w:tc>
        <w:tc>
          <w:tcPr>
            <w:tcW w:w="703" w:type="dxa"/>
          </w:tcPr>
          <w:p w14:paraId="6E64F0E5" w14:textId="11714F7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831</w:t>
            </w:r>
          </w:p>
        </w:tc>
        <w:tc>
          <w:tcPr>
            <w:tcW w:w="1134" w:type="dxa"/>
          </w:tcPr>
          <w:p w14:paraId="317A6F30" w14:textId="4302F8D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.27%</w:t>
            </w:r>
          </w:p>
        </w:tc>
      </w:tr>
      <w:tr w:rsidR="00C30D14" w:rsidRPr="00C30D14" w14:paraId="59D62194" w14:textId="77777777" w:rsidTr="00C30D14">
        <w:tc>
          <w:tcPr>
            <w:tcW w:w="4390" w:type="dxa"/>
          </w:tcPr>
          <w:p w14:paraId="4411C890" w14:textId="4B68366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Extraskeletal myxoid chondrosarcoma</w:t>
            </w:r>
          </w:p>
        </w:tc>
        <w:tc>
          <w:tcPr>
            <w:tcW w:w="1251" w:type="dxa"/>
          </w:tcPr>
          <w:p w14:paraId="4377894D" w14:textId="6BF1130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881" w:type="dxa"/>
          </w:tcPr>
          <w:p w14:paraId="5BDB2690" w14:textId="1A738DE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03" w:type="dxa"/>
          </w:tcPr>
          <w:p w14:paraId="0163491E" w14:textId="5E1847D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64</w:t>
            </w:r>
          </w:p>
        </w:tc>
        <w:tc>
          <w:tcPr>
            <w:tcW w:w="1134" w:type="dxa"/>
          </w:tcPr>
          <w:p w14:paraId="58F8BF77" w14:textId="6487CF6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.66%</w:t>
            </w:r>
          </w:p>
        </w:tc>
      </w:tr>
      <w:tr w:rsidR="00C30D14" w:rsidRPr="00C30D14" w14:paraId="66A8C8A9" w14:textId="77777777" w:rsidTr="00C30D14">
        <w:tc>
          <w:tcPr>
            <w:tcW w:w="4390" w:type="dxa"/>
          </w:tcPr>
          <w:p w14:paraId="5C3EF695" w14:textId="093D4F5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Synovial sarcoma</w:t>
            </w:r>
          </w:p>
        </w:tc>
        <w:tc>
          <w:tcPr>
            <w:tcW w:w="1251" w:type="dxa"/>
          </w:tcPr>
          <w:p w14:paraId="6C557296" w14:textId="6F98D82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60</w:t>
            </w:r>
          </w:p>
        </w:tc>
        <w:tc>
          <w:tcPr>
            <w:tcW w:w="881" w:type="dxa"/>
          </w:tcPr>
          <w:p w14:paraId="2519C933" w14:textId="55A9B2F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703" w:type="dxa"/>
          </w:tcPr>
          <w:p w14:paraId="694861CC" w14:textId="6A43F41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94</w:t>
            </w:r>
          </w:p>
        </w:tc>
        <w:tc>
          <w:tcPr>
            <w:tcW w:w="1134" w:type="dxa"/>
          </w:tcPr>
          <w:p w14:paraId="18DCB8C3" w14:textId="4BF7027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.11%</w:t>
            </w:r>
          </w:p>
        </w:tc>
      </w:tr>
      <w:tr w:rsidR="00C30D14" w:rsidRPr="00C30D14" w14:paraId="41E4DD51" w14:textId="77777777" w:rsidTr="00C30D14">
        <w:tc>
          <w:tcPr>
            <w:tcW w:w="4390" w:type="dxa"/>
          </w:tcPr>
          <w:p w14:paraId="240D6B40" w14:textId="06A514A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Fibrosarcoma</w:t>
            </w:r>
          </w:p>
        </w:tc>
        <w:tc>
          <w:tcPr>
            <w:tcW w:w="1251" w:type="dxa"/>
          </w:tcPr>
          <w:p w14:paraId="12A97B22" w14:textId="6864970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881" w:type="dxa"/>
          </w:tcPr>
          <w:p w14:paraId="0AE58505" w14:textId="7603E93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3" w:type="dxa"/>
          </w:tcPr>
          <w:p w14:paraId="222CD71A" w14:textId="0F161FB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57</w:t>
            </w:r>
          </w:p>
        </w:tc>
        <w:tc>
          <w:tcPr>
            <w:tcW w:w="1134" w:type="dxa"/>
          </w:tcPr>
          <w:p w14:paraId="2D44C275" w14:textId="5ECAC54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.72%</w:t>
            </w:r>
          </w:p>
        </w:tc>
      </w:tr>
      <w:tr w:rsidR="00C30D14" w:rsidRPr="00C30D14" w14:paraId="67F9CED8" w14:textId="77777777" w:rsidTr="00C30D14">
        <w:tc>
          <w:tcPr>
            <w:tcW w:w="4390" w:type="dxa"/>
          </w:tcPr>
          <w:p w14:paraId="4D5B0F84" w14:textId="546426A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Hemangiopericytoma, malignant</w:t>
            </w:r>
          </w:p>
        </w:tc>
        <w:tc>
          <w:tcPr>
            <w:tcW w:w="1251" w:type="dxa"/>
          </w:tcPr>
          <w:p w14:paraId="406DE68C" w14:textId="36A8D64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88</w:t>
            </w:r>
          </w:p>
        </w:tc>
        <w:tc>
          <w:tcPr>
            <w:tcW w:w="881" w:type="dxa"/>
          </w:tcPr>
          <w:p w14:paraId="53325BF4" w14:textId="063167C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3" w:type="dxa"/>
          </w:tcPr>
          <w:p w14:paraId="4DFE8A57" w14:textId="30669B5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92</w:t>
            </w:r>
          </w:p>
        </w:tc>
        <w:tc>
          <w:tcPr>
            <w:tcW w:w="1134" w:type="dxa"/>
          </w:tcPr>
          <w:p w14:paraId="390DF842" w14:textId="6B629AA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.08%</w:t>
            </w:r>
          </w:p>
        </w:tc>
      </w:tr>
      <w:tr w:rsidR="00C30D14" w:rsidRPr="00C30D14" w14:paraId="2A44552F" w14:textId="77777777" w:rsidTr="00C30D14">
        <w:tc>
          <w:tcPr>
            <w:tcW w:w="4390" w:type="dxa"/>
          </w:tcPr>
          <w:p w14:paraId="77CDA6C6" w14:textId="7AA4AF2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Stromal sarcoma, NOS</w:t>
            </w:r>
          </w:p>
        </w:tc>
        <w:tc>
          <w:tcPr>
            <w:tcW w:w="1251" w:type="dxa"/>
          </w:tcPr>
          <w:p w14:paraId="78334323" w14:textId="32D3B05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6</w:t>
            </w:r>
          </w:p>
        </w:tc>
        <w:tc>
          <w:tcPr>
            <w:tcW w:w="881" w:type="dxa"/>
          </w:tcPr>
          <w:p w14:paraId="61A38DD3" w14:textId="7E21F1B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3" w:type="dxa"/>
          </w:tcPr>
          <w:p w14:paraId="5A84B815" w14:textId="7743FFE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134" w:type="dxa"/>
          </w:tcPr>
          <w:p w14:paraId="3096F511" w14:textId="06BE3BA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.01%</w:t>
            </w:r>
          </w:p>
        </w:tc>
      </w:tr>
      <w:tr w:rsidR="00C30D14" w:rsidRPr="00C30D14" w14:paraId="048A86A9" w14:textId="77777777" w:rsidTr="00C30D14">
        <w:tc>
          <w:tcPr>
            <w:tcW w:w="4390" w:type="dxa"/>
          </w:tcPr>
          <w:p w14:paraId="0C50C56A" w14:textId="41FB487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yofibroblastic sarcoma</w:t>
            </w:r>
          </w:p>
        </w:tc>
        <w:tc>
          <w:tcPr>
            <w:tcW w:w="1251" w:type="dxa"/>
          </w:tcPr>
          <w:p w14:paraId="701CF109" w14:textId="026BA37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881" w:type="dxa"/>
          </w:tcPr>
          <w:p w14:paraId="2157CE6C" w14:textId="766AC92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703" w:type="dxa"/>
          </w:tcPr>
          <w:p w14:paraId="4096CB4B" w14:textId="79B38421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34" w:type="dxa"/>
          </w:tcPr>
          <w:p w14:paraId="7401CFB7" w14:textId="76E0E84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96%</w:t>
            </w:r>
          </w:p>
        </w:tc>
      </w:tr>
      <w:tr w:rsidR="00C30D14" w:rsidRPr="00C30D14" w14:paraId="4A9FC98B" w14:textId="77777777" w:rsidTr="00C30D14">
        <w:tc>
          <w:tcPr>
            <w:tcW w:w="4390" w:type="dxa"/>
          </w:tcPr>
          <w:p w14:paraId="7A01898D" w14:textId="41CE1D3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Solitary fibrous tumour, malignant</w:t>
            </w:r>
          </w:p>
        </w:tc>
        <w:tc>
          <w:tcPr>
            <w:tcW w:w="1251" w:type="dxa"/>
          </w:tcPr>
          <w:p w14:paraId="6D45D8AA" w14:textId="79A0EB3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59</w:t>
            </w:r>
          </w:p>
        </w:tc>
        <w:tc>
          <w:tcPr>
            <w:tcW w:w="881" w:type="dxa"/>
          </w:tcPr>
          <w:p w14:paraId="2B95D830" w14:textId="2D6D11F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3" w:type="dxa"/>
          </w:tcPr>
          <w:p w14:paraId="2E93689A" w14:textId="4C583C4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64</w:t>
            </w:r>
          </w:p>
        </w:tc>
        <w:tc>
          <w:tcPr>
            <w:tcW w:w="1134" w:type="dxa"/>
          </w:tcPr>
          <w:p w14:paraId="6820BA81" w14:textId="700D450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89%</w:t>
            </w:r>
          </w:p>
        </w:tc>
      </w:tr>
      <w:tr w:rsidR="00C30D14" w:rsidRPr="00C30D14" w14:paraId="7CA66624" w14:textId="77777777" w:rsidTr="00C30D14">
        <w:tc>
          <w:tcPr>
            <w:tcW w:w="4390" w:type="dxa"/>
          </w:tcPr>
          <w:p w14:paraId="2D358497" w14:textId="4849AD4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yxosarcoma</w:t>
            </w:r>
          </w:p>
        </w:tc>
        <w:tc>
          <w:tcPr>
            <w:tcW w:w="1251" w:type="dxa"/>
          </w:tcPr>
          <w:p w14:paraId="7D488D4C" w14:textId="72B6BBD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59</w:t>
            </w:r>
          </w:p>
        </w:tc>
        <w:tc>
          <w:tcPr>
            <w:tcW w:w="881" w:type="dxa"/>
          </w:tcPr>
          <w:p w14:paraId="6361971E" w14:textId="674FFF4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3" w:type="dxa"/>
          </w:tcPr>
          <w:p w14:paraId="31EF3324" w14:textId="0300B25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62</w:t>
            </w:r>
          </w:p>
        </w:tc>
        <w:tc>
          <w:tcPr>
            <w:tcW w:w="1134" w:type="dxa"/>
          </w:tcPr>
          <w:p w14:paraId="4089AC5E" w14:textId="4CC676E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85%</w:t>
            </w:r>
          </w:p>
        </w:tc>
      </w:tr>
      <w:tr w:rsidR="00C30D14" w:rsidRPr="00C30D14" w14:paraId="227C6BB0" w14:textId="77777777" w:rsidTr="00C30D14">
        <w:tc>
          <w:tcPr>
            <w:tcW w:w="4390" w:type="dxa"/>
          </w:tcPr>
          <w:p w14:paraId="33A04DE3" w14:textId="1513C97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ixed tumour, malignant</w:t>
            </w:r>
          </w:p>
        </w:tc>
        <w:tc>
          <w:tcPr>
            <w:tcW w:w="1251" w:type="dxa"/>
          </w:tcPr>
          <w:p w14:paraId="7B87DC0B" w14:textId="4D6A5B4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881" w:type="dxa"/>
          </w:tcPr>
          <w:p w14:paraId="26118FBA" w14:textId="043D3A2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3" w:type="dxa"/>
          </w:tcPr>
          <w:p w14:paraId="0AC3A49F" w14:textId="3BED4901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134" w:type="dxa"/>
          </w:tcPr>
          <w:p w14:paraId="0E8F1745" w14:textId="19168CD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83%</w:t>
            </w:r>
          </w:p>
        </w:tc>
      </w:tr>
      <w:tr w:rsidR="00C30D14" w:rsidRPr="00C30D14" w14:paraId="0E594F6F" w14:textId="77777777" w:rsidTr="00C30D14">
        <w:tc>
          <w:tcPr>
            <w:tcW w:w="4390" w:type="dxa"/>
          </w:tcPr>
          <w:p w14:paraId="4397EAB7" w14:textId="2374C6C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yoepithelial carcinoma</w:t>
            </w:r>
          </w:p>
        </w:tc>
        <w:tc>
          <w:tcPr>
            <w:tcW w:w="1251" w:type="dxa"/>
          </w:tcPr>
          <w:p w14:paraId="0CBAD10C" w14:textId="7EB4B78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39</w:t>
            </w:r>
          </w:p>
        </w:tc>
        <w:tc>
          <w:tcPr>
            <w:tcW w:w="881" w:type="dxa"/>
          </w:tcPr>
          <w:p w14:paraId="75F27FF0" w14:textId="75F26A4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3" w:type="dxa"/>
          </w:tcPr>
          <w:p w14:paraId="73231E6F" w14:textId="6FE4C9F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43</w:t>
            </w:r>
          </w:p>
        </w:tc>
        <w:tc>
          <w:tcPr>
            <w:tcW w:w="1134" w:type="dxa"/>
          </w:tcPr>
          <w:p w14:paraId="25537918" w14:textId="3723DE6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65%</w:t>
            </w:r>
          </w:p>
        </w:tc>
      </w:tr>
      <w:tr w:rsidR="00C30D14" w:rsidRPr="00C30D14" w14:paraId="04707743" w14:textId="77777777" w:rsidTr="00C30D14">
        <w:tc>
          <w:tcPr>
            <w:tcW w:w="4390" w:type="dxa"/>
          </w:tcPr>
          <w:p w14:paraId="454F2AA1" w14:textId="7AE48AD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Endometrial stromal sarcoma</w:t>
            </w:r>
          </w:p>
        </w:tc>
        <w:tc>
          <w:tcPr>
            <w:tcW w:w="1251" w:type="dxa"/>
          </w:tcPr>
          <w:p w14:paraId="759B3E5B" w14:textId="2704F6F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21</w:t>
            </w:r>
          </w:p>
        </w:tc>
        <w:tc>
          <w:tcPr>
            <w:tcW w:w="881" w:type="dxa"/>
          </w:tcPr>
          <w:p w14:paraId="5FB4181A" w14:textId="0484627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703" w:type="dxa"/>
          </w:tcPr>
          <w:p w14:paraId="1B0D7EC8" w14:textId="65C324A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35</w:t>
            </w:r>
          </w:p>
        </w:tc>
        <w:tc>
          <w:tcPr>
            <w:tcW w:w="1134" w:type="dxa"/>
          </w:tcPr>
          <w:p w14:paraId="6FC57042" w14:textId="0A632E2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35%</w:t>
            </w:r>
          </w:p>
        </w:tc>
      </w:tr>
      <w:tr w:rsidR="00C30D14" w:rsidRPr="00C30D14" w14:paraId="6A396819" w14:textId="77777777" w:rsidTr="00C30D14">
        <w:tc>
          <w:tcPr>
            <w:tcW w:w="4390" w:type="dxa"/>
          </w:tcPr>
          <w:p w14:paraId="29E4DC22" w14:textId="6813F03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eastAsia="Microsoft YaHei" w:hAnsi="Times New Roman" w:cs="Times New Roman"/>
                <w:color w:val="000000" w:themeColor="text1"/>
              </w:rPr>
              <w:t>Liposarcoma</w:t>
            </w:r>
          </w:p>
        </w:tc>
        <w:tc>
          <w:tcPr>
            <w:tcW w:w="1251" w:type="dxa"/>
          </w:tcPr>
          <w:p w14:paraId="1DC81111" w14:textId="709EFB4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038</w:t>
            </w:r>
          </w:p>
        </w:tc>
        <w:tc>
          <w:tcPr>
            <w:tcW w:w="881" w:type="dxa"/>
          </w:tcPr>
          <w:p w14:paraId="1F438C20" w14:textId="1E1A02E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703" w:type="dxa"/>
          </w:tcPr>
          <w:p w14:paraId="7D635E05" w14:textId="66EED99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105</w:t>
            </w:r>
          </w:p>
        </w:tc>
        <w:tc>
          <w:tcPr>
            <w:tcW w:w="1134" w:type="dxa"/>
          </w:tcPr>
          <w:p w14:paraId="681AE112" w14:textId="741E8F7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.31%</w:t>
            </w:r>
          </w:p>
        </w:tc>
      </w:tr>
      <w:tr w:rsidR="00C30D14" w:rsidRPr="00C30D14" w14:paraId="21ADA1FE" w14:textId="77777777" w:rsidTr="00C30D14">
        <w:tc>
          <w:tcPr>
            <w:tcW w:w="4390" w:type="dxa"/>
          </w:tcPr>
          <w:p w14:paraId="19AD4EF5" w14:textId="5ACABAC1" w:rsidR="00C30D14" w:rsidRPr="00C30D14" w:rsidRDefault="00DB394C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F7417">
              <w:rPr>
                <w:rFonts w:ascii="Times New Roman" w:hAnsi="Times New Roman" w:cs="Times New Roman"/>
                <w:color w:val="0000FF"/>
                <w:szCs w:val="21"/>
              </w:rPr>
              <w:t>Undifferentiated pleomorphic sarcoma</w:t>
            </w:r>
          </w:p>
        </w:tc>
        <w:tc>
          <w:tcPr>
            <w:tcW w:w="1251" w:type="dxa"/>
          </w:tcPr>
          <w:p w14:paraId="49205E35" w14:textId="66578AA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47</w:t>
            </w:r>
          </w:p>
        </w:tc>
        <w:tc>
          <w:tcPr>
            <w:tcW w:w="881" w:type="dxa"/>
          </w:tcPr>
          <w:p w14:paraId="79CAE5A0" w14:textId="476F568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703" w:type="dxa"/>
          </w:tcPr>
          <w:p w14:paraId="77D82B2D" w14:textId="155655E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59</w:t>
            </w:r>
          </w:p>
        </w:tc>
        <w:tc>
          <w:tcPr>
            <w:tcW w:w="1134" w:type="dxa"/>
          </w:tcPr>
          <w:p w14:paraId="3AFD4786" w14:textId="2C2B2E61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95%</w:t>
            </w:r>
          </w:p>
        </w:tc>
      </w:tr>
      <w:tr w:rsidR="00C30D14" w:rsidRPr="00C30D14" w14:paraId="032B85BD" w14:textId="77777777" w:rsidTr="00C30D14">
        <w:tc>
          <w:tcPr>
            <w:tcW w:w="4390" w:type="dxa"/>
          </w:tcPr>
          <w:p w14:paraId="22AD1B5F" w14:textId="28DE66E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Fibromyxosarcoma</w:t>
            </w:r>
          </w:p>
        </w:tc>
        <w:tc>
          <w:tcPr>
            <w:tcW w:w="1251" w:type="dxa"/>
          </w:tcPr>
          <w:p w14:paraId="4A0F85A2" w14:textId="6386BD7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46</w:t>
            </w:r>
          </w:p>
        </w:tc>
        <w:tc>
          <w:tcPr>
            <w:tcW w:w="881" w:type="dxa"/>
          </w:tcPr>
          <w:p w14:paraId="50866387" w14:textId="431FB97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3" w:type="dxa"/>
          </w:tcPr>
          <w:p w14:paraId="4EA51D6A" w14:textId="331B541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254</w:t>
            </w:r>
          </w:p>
        </w:tc>
        <w:tc>
          <w:tcPr>
            <w:tcW w:w="1134" w:type="dxa"/>
          </w:tcPr>
          <w:p w14:paraId="2F665083" w14:textId="3A75B6D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64%</w:t>
            </w:r>
          </w:p>
        </w:tc>
      </w:tr>
      <w:tr w:rsidR="00C30D14" w:rsidRPr="00C30D14" w14:paraId="5EDE287F" w14:textId="77777777" w:rsidTr="00C30D14">
        <w:tc>
          <w:tcPr>
            <w:tcW w:w="4390" w:type="dxa"/>
          </w:tcPr>
          <w:p w14:paraId="20D5AFFF" w14:textId="1AEF304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Gastrointestinal stromal tumour</w:t>
            </w:r>
          </w:p>
        </w:tc>
        <w:tc>
          <w:tcPr>
            <w:tcW w:w="1251" w:type="dxa"/>
          </w:tcPr>
          <w:p w14:paraId="691FCC8D" w14:textId="6D601F1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044</w:t>
            </w:r>
          </w:p>
        </w:tc>
        <w:tc>
          <w:tcPr>
            <w:tcW w:w="881" w:type="dxa"/>
          </w:tcPr>
          <w:p w14:paraId="03F72C58" w14:textId="1B95780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03" w:type="dxa"/>
          </w:tcPr>
          <w:p w14:paraId="3C6CEDC2" w14:textId="502B0AF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067</w:t>
            </w:r>
          </w:p>
        </w:tc>
        <w:tc>
          <w:tcPr>
            <w:tcW w:w="1134" w:type="dxa"/>
          </w:tcPr>
          <w:p w14:paraId="39E9F163" w14:textId="1E4FD4A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45%</w:t>
            </w:r>
          </w:p>
        </w:tc>
      </w:tr>
      <w:tr w:rsidR="00C30D14" w:rsidRPr="00C30D14" w14:paraId="74FCEE81" w14:textId="77777777" w:rsidTr="00C30D14">
        <w:tc>
          <w:tcPr>
            <w:tcW w:w="4390" w:type="dxa"/>
          </w:tcPr>
          <w:p w14:paraId="28733A1F" w14:textId="074D6CE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Dermatofibrosarcoma</w:t>
            </w:r>
          </w:p>
        </w:tc>
        <w:tc>
          <w:tcPr>
            <w:tcW w:w="1251" w:type="dxa"/>
          </w:tcPr>
          <w:p w14:paraId="0C5E4840" w14:textId="07BFFFE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881" w:type="dxa"/>
          </w:tcPr>
          <w:p w14:paraId="180674AD" w14:textId="6BC92AF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4AB6D7E1" w14:textId="1F813A3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934</w:t>
            </w:r>
          </w:p>
        </w:tc>
        <w:tc>
          <w:tcPr>
            <w:tcW w:w="1134" w:type="dxa"/>
          </w:tcPr>
          <w:p w14:paraId="6384B411" w14:textId="3BA321BA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4BD4653A" w14:textId="77777777" w:rsidTr="00C30D14">
        <w:tc>
          <w:tcPr>
            <w:tcW w:w="4390" w:type="dxa"/>
          </w:tcPr>
          <w:p w14:paraId="1EAB1C81" w14:textId="23B9D77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Embryonal sarcoma</w:t>
            </w:r>
          </w:p>
        </w:tc>
        <w:tc>
          <w:tcPr>
            <w:tcW w:w="1251" w:type="dxa"/>
          </w:tcPr>
          <w:p w14:paraId="66638ED7" w14:textId="66C9C09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881" w:type="dxa"/>
          </w:tcPr>
          <w:p w14:paraId="146BC04D" w14:textId="64ED46E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04BCF68F" w14:textId="7DC4F52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134" w:type="dxa"/>
          </w:tcPr>
          <w:p w14:paraId="604B8258" w14:textId="07FE146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275A7C39" w14:textId="77777777" w:rsidTr="00C30D14">
        <w:tc>
          <w:tcPr>
            <w:tcW w:w="4390" w:type="dxa"/>
          </w:tcPr>
          <w:p w14:paraId="07AEC8B5" w14:textId="4E1724F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Glomus tumour, malignant</w:t>
            </w:r>
          </w:p>
        </w:tc>
        <w:tc>
          <w:tcPr>
            <w:tcW w:w="1251" w:type="dxa"/>
          </w:tcPr>
          <w:p w14:paraId="56AB18A3" w14:textId="7F412D2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881" w:type="dxa"/>
          </w:tcPr>
          <w:p w14:paraId="7CDD0113" w14:textId="026EFC21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457F2A44" w14:textId="76CB3D4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34" w:type="dxa"/>
          </w:tcPr>
          <w:p w14:paraId="3A854FFD" w14:textId="6DFB9F7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4ECF6C45" w14:textId="77777777" w:rsidTr="00C30D14">
        <w:tc>
          <w:tcPr>
            <w:tcW w:w="4390" w:type="dxa"/>
          </w:tcPr>
          <w:p w14:paraId="29C86EDE" w14:textId="4E7E168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alignant tenosynovial giant cell tumour</w:t>
            </w:r>
          </w:p>
        </w:tc>
        <w:tc>
          <w:tcPr>
            <w:tcW w:w="1251" w:type="dxa"/>
          </w:tcPr>
          <w:p w14:paraId="50DBBBA4" w14:textId="4C6E033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81" w:type="dxa"/>
          </w:tcPr>
          <w:p w14:paraId="18BA6C28" w14:textId="337DC45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42D3EB62" w14:textId="7AE257B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34" w:type="dxa"/>
          </w:tcPr>
          <w:p w14:paraId="56F9F8EC" w14:textId="584C932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5C6A22A6" w14:textId="77777777" w:rsidTr="00C30D14">
        <w:tc>
          <w:tcPr>
            <w:tcW w:w="4390" w:type="dxa"/>
          </w:tcPr>
          <w:p w14:paraId="2C4D9811" w14:textId="174B79F3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Ossifying fibromyxoid tumour, malignant</w:t>
            </w:r>
          </w:p>
        </w:tc>
        <w:tc>
          <w:tcPr>
            <w:tcW w:w="1251" w:type="dxa"/>
          </w:tcPr>
          <w:p w14:paraId="7D5EFA6A" w14:textId="17A38EC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881" w:type="dxa"/>
          </w:tcPr>
          <w:p w14:paraId="3FB99F22" w14:textId="78AA235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4F1AA11C" w14:textId="321B9F4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134" w:type="dxa"/>
          </w:tcPr>
          <w:p w14:paraId="4BA38D22" w14:textId="68B9F6E7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25CCCEB4" w14:textId="77777777" w:rsidTr="00C30D14">
        <w:tc>
          <w:tcPr>
            <w:tcW w:w="4390" w:type="dxa"/>
          </w:tcPr>
          <w:p w14:paraId="31B75F18" w14:textId="5973E41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Malignant giant cell tumor of soft parts</w:t>
            </w:r>
          </w:p>
        </w:tc>
        <w:tc>
          <w:tcPr>
            <w:tcW w:w="1251" w:type="dxa"/>
          </w:tcPr>
          <w:p w14:paraId="5A477BCF" w14:textId="15FFE1A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881" w:type="dxa"/>
          </w:tcPr>
          <w:p w14:paraId="0365A485" w14:textId="1480C73F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6D654081" w14:textId="2B686DD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134" w:type="dxa"/>
          </w:tcPr>
          <w:p w14:paraId="60688BEC" w14:textId="604B970B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5C2DD21E" w14:textId="77777777" w:rsidTr="00C30D14">
        <w:tc>
          <w:tcPr>
            <w:tcW w:w="4390" w:type="dxa"/>
          </w:tcPr>
          <w:p w14:paraId="29C89BC8" w14:textId="06F484A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Perivascular epithelioid tumour, malignant</w:t>
            </w:r>
          </w:p>
        </w:tc>
        <w:tc>
          <w:tcPr>
            <w:tcW w:w="1251" w:type="dxa"/>
          </w:tcPr>
          <w:p w14:paraId="71989E15" w14:textId="29E8CC5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81" w:type="dxa"/>
          </w:tcPr>
          <w:p w14:paraId="06F585C4" w14:textId="62F4D13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141966AE" w14:textId="650C1FF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134" w:type="dxa"/>
          </w:tcPr>
          <w:p w14:paraId="2D84D6B6" w14:textId="1D33753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061F2CC5" w14:textId="77777777" w:rsidTr="00C30D14">
        <w:tc>
          <w:tcPr>
            <w:tcW w:w="4390" w:type="dxa"/>
          </w:tcPr>
          <w:p w14:paraId="602FF4CF" w14:textId="6178FC1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Phosphaturic mesenchymal tumour, malignant</w:t>
            </w:r>
          </w:p>
        </w:tc>
        <w:tc>
          <w:tcPr>
            <w:tcW w:w="1251" w:type="dxa"/>
          </w:tcPr>
          <w:p w14:paraId="660B5883" w14:textId="6BC251F4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81" w:type="dxa"/>
          </w:tcPr>
          <w:p w14:paraId="5C4F7959" w14:textId="18CEF39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6FEF2A6A" w14:textId="56634B0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134" w:type="dxa"/>
          </w:tcPr>
          <w:p w14:paraId="453B119A" w14:textId="3A416830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07CD6B3A" w14:textId="77777777" w:rsidTr="00C30D14">
        <w:tc>
          <w:tcPr>
            <w:tcW w:w="4390" w:type="dxa"/>
          </w:tcPr>
          <w:p w14:paraId="7B1E6C09" w14:textId="205A62B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Ectomesenchymoma</w:t>
            </w:r>
          </w:p>
        </w:tc>
        <w:tc>
          <w:tcPr>
            <w:tcW w:w="1251" w:type="dxa"/>
          </w:tcPr>
          <w:p w14:paraId="66013F73" w14:textId="0AF8D2E6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81" w:type="dxa"/>
          </w:tcPr>
          <w:p w14:paraId="58EBFA43" w14:textId="06BF7688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6FECD439" w14:textId="7A3302FD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6B968085" w14:textId="12069DF9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C30D14" w:rsidRPr="00C30D14" w14:paraId="6735BFBF" w14:textId="77777777" w:rsidTr="00C30D14">
        <w:tc>
          <w:tcPr>
            <w:tcW w:w="4390" w:type="dxa"/>
          </w:tcPr>
          <w:p w14:paraId="44C2995C" w14:textId="6F2FE1A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Lymphangiosarcoma</w:t>
            </w:r>
          </w:p>
        </w:tc>
        <w:tc>
          <w:tcPr>
            <w:tcW w:w="1251" w:type="dxa"/>
          </w:tcPr>
          <w:p w14:paraId="3ADC30FB" w14:textId="144CC57C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81" w:type="dxa"/>
          </w:tcPr>
          <w:p w14:paraId="2C4FED51" w14:textId="6040D16E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703" w:type="dxa"/>
          </w:tcPr>
          <w:p w14:paraId="115017FE" w14:textId="31AF4952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8B51D66" w14:textId="2C9C98E5" w:rsidR="00C30D14" w:rsidRPr="00C30D14" w:rsidRDefault="00C30D14" w:rsidP="00ED58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0D14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</w:tbl>
    <w:p w14:paraId="27F07150" w14:textId="77777777" w:rsidR="00ED58C6" w:rsidRDefault="00ED58C6"/>
    <w:sectPr w:rsidR="00ED5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28A25" w14:textId="77777777" w:rsidR="00BC0E0F" w:rsidRDefault="00BC0E0F" w:rsidP="00ED58C6">
      <w:r>
        <w:separator/>
      </w:r>
    </w:p>
  </w:endnote>
  <w:endnote w:type="continuationSeparator" w:id="0">
    <w:p w14:paraId="307D6CC0" w14:textId="77777777" w:rsidR="00BC0E0F" w:rsidRDefault="00BC0E0F" w:rsidP="00ED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3A3D7" w14:textId="77777777" w:rsidR="00BC0E0F" w:rsidRDefault="00BC0E0F" w:rsidP="00ED58C6">
      <w:r>
        <w:separator/>
      </w:r>
    </w:p>
  </w:footnote>
  <w:footnote w:type="continuationSeparator" w:id="0">
    <w:p w14:paraId="2CB0D720" w14:textId="77777777" w:rsidR="00BC0E0F" w:rsidRDefault="00BC0E0F" w:rsidP="00ED5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236"/>
    <w:rsid w:val="002F7417"/>
    <w:rsid w:val="003D499F"/>
    <w:rsid w:val="005D32A8"/>
    <w:rsid w:val="005F5EE5"/>
    <w:rsid w:val="007A543A"/>
    <w:rsid w:val="008E156D"/>
    <w:rsid w:val="008F4B5F"/>
    <w:rsid w:val="00A545DB"/>
    <w:rsid w:val="00A75BC8"/>
    <w:rsid w:val="00B62B97"/>
    <w:rsid w:val="00B71F79"/>
    <w:rsid w:val="00BA1459"/>
    <w:rsid w:val="00BC0E0F"/>
    <w:rsid w:val="00C30D14"/>
    <w:rsid w:val="00C73236"/>
    <w:rsid w:val="00D55B1C"/>
    <w:rsid w:val="00DB394C"/>
    <w:rsid w:val="00ED58C6"/>
    <w:rsid w:val="00FC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23A04"/>
  <w15:chartTrackingRefBased/>
  <w15:docId w15:val="{BFC6B864-3FE3-4F6E-B313-65D151A1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5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58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5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58C6"/>
    <w:rPr>
      <w:sz w:val="18"/>
      <w:szCs w:val="18"/>
    </w:rPr>
  </w:style>
  <w:style w:type="table" w:styleId="TableGrid">
    <w:name w:val="Table Grid"/>
    <w:basedOn w:val="TableNormal"/>
    <w:uiPriority w:val="39"/>
    <w:rsid w:val="00ED58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B394C"/>
  </w:style>
  <w:style w:type="paragraph" w:styleId="BalloonText">
    <w:name w:val="Balloon Text"/>
    <w:basedOn w:val="Normal"/>
    <w:link w:val="BalloonTextChar"/>
    <w:uiPriority w:val="99"/>
    <w:semiHidden/>
    <w:unhideWhenUsed/>
    <w:rsid w:val="008F4B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B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Tino</cp:lastModifiedBy>
  <cp:revision>9</cp:revision>
  <dcterms:created xsi:type="dcterms:W3CDTF">2022-01-10T14:30:00Z</dcterms:created>
  <dcterms:modified xsi:type="dcterms:W3CDTF">2022-07-01T06:44:00Z</dcterms:modified>
</cp:coreProperties>
</file>